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3801D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shd w:val="clear" w:color="auto" w:fill="FFFFFF"/>
          <w:lang w:val="en-US" w:eastAsia="zh-CN"/>
        </w:rPr>
        <w:t>Supplementary table 1.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GASs</w:t>
      </w:r>
      <w:r>
        <w:rPr>
          <w:rFonts w:hint="default" w:ascii="Times New Roman" w:hAnsi="Times New Roman" w:cs="Times New Roman"/>
          <w:b/>
          <w:bCs/>
          <w:sz w:val="24"/>
          <w:shd w:val="clear" w:color="auto" w:fill="FFFFFF"/>
          <w:lang w:val="en-US" w:eastAsia="zh-CN"/>
        </w:rPr>
        <w:t>’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 kinetic parameters and </w:t>
      </w:r>
      <w:r>
        <w:rPr>
          <w:rFonts w:hint="eastAsia" w:ascii="Times New Roman" w:hAnsi="Times New Roman" w:cs="Times New Roman"/>
          <w:b/>
          <w:bCs/>
          <w:sz w:val="24"/>
          <w:shd w:val="clear" w:color="auto" w:fill="FFFFFF"/>
          <w:lang w:val="en-US" w:eastAsia="zh-CN"/>
        </w:rPr>
        <w:t>product</w:t>
      </w:r>
      <w:r>
        <w:rPr>
          <w:rFonts w:hint="default" w:ascii="Times New Roman" w:hAnsi="Times New Roman" w:cs="Times New Roman"/>
          <w:b/>
          <w:bCs/>
          <w:sz w:val="24"/>
          <w:shd w:val="clear" w:color="auto" w:fill="FFFFFF"/>
          <w:lang w:val="en-US" w:eastAsia="zh-CN"/>
        </w:rPr>
        <w:t>’</w:t>
      </w:r>
      <w:r>
        <w:rPr>
          <w:rFonts w:hint="eastAsia" w:ascii="Times New Roman" w:hAnsi="Times New Roman" w:cs="Times New Roman"/>
          <w:b/>
          <w:bCs/>
          <w:sz w:val="24"/>
          <w:shd w:val="clear" w:color="auto" w:fill="FFFFFF"/>
          <w:lang w:val="en-US" w:eastAsia="zh-CN"/>
        </w:rPr>
        <w:t xml:space="preserve">s 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contents from public database </w:t>
      </w:r>
    </w:p>
    <w:tbl>
      <w:tblPr>
        <w:tblStyle w:val="2"/>
        <w:tblW w:w="464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1371"/>
        <w:gridCol w:w="1381"/>
        <w:gridCol w:w="1032"/>
        <w:gridCol w:w="1039"/>
        <w:gridCol w:w="1229"/>
      </w:tblGrid>
      <w:tr w14:paraId="5D50D0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A484A0">
            <w:pPr>
              <w:tabs>
                <w:tab w:val="left" w:pos="37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Bank ID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FEEFAC">
            <w:pPr>
              <w:tabs>
                <w:tab w:val="left" w:pos="37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Enzyme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30FD54">
            <w:pPr>
              <w:tabs>
                <w:tab w:val="left" w:pos="37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pecies</w:t>
            </w:r>
          </w:p>
        </w:tc>
        <w:tc>
          <w:tcPr>
            <w:tcW w:w="10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87B67D">
            <w:pPr>
              <w:tabs>
                <w:tab w:val="left" w:pos="37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Km/μM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96407A">
            <w:pPr>
              <w:tabs>
                <w:tab w:val="left" w:pos="377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Kcat/S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-1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78644E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FF"/>
                <w:sz w:val="24"/>
                <w:lang w:val="en-US" w:eastAsia="zh-CN"/>
              </w:rPr>
              <w:t>GA contents</w:t>
            </w:r>
          </w:p>
        </w:tc>
      </w:tr>
      <w:tr w14:paraId="5AD265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C0610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497999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Bouwmeester&lt;/Author&gt;&lt;Year&gt;2002&lt;/Year&gt;&lt;RecNum&gt;79&lt;/RecNum&gt;&lt;DisplayText&gt;[28]&lt;/DisplayText&gt;&lt;record&gt;&lt;rec-number&gt;79&lt;/rec-number&gt;&lt;foreign-keys&gt;&lt;key app="EN" db-id="z5twd0zx19faf7ewfdqxese7srxa2fpxd09a" timestamp="1618969831"&gt;79&lt;/key&gt;&lt;/foreign-keys&gt;&lt;ref-type name="Journal Article"&gt;17&lt;/ref-type&gt;&lt;contributors&gt;&lt;authors&gt;&lt;author&gt;Bouwmeester, HJ&lt;/author&gt;&lt;author&gt;Kodde, J&lt;/author&gt;&lt;author&gt;Verstappen, FW&lt;/author&gt;&lt;author&gt;Altug, IG&lt;/author&gt;&lt;author&gt;de Kraker, JW&lt;/author&gt;&lt;author&gt;Wallaart, TE&lt;/author&gt;&lt;/authors&gt;&lt;/contributors&gt;&lt;titles&gt;&lt;title&gt;Isolation and characterization of two germacrene A synthase cDNA clones from chicory&lt;/title&gt;&lt;secondary-title&gt;Plant physiology&lt;/secondary-title&gt;&lt;/titles&gt;&lt;periodical&gt;&lt;full-title&gt;Plant physiology&lt;/full-title&gt;&lt;/periodical&gt;&lt;pages&gt;134-44&lt;/pages&gt;&lt;volume&gt;129&lt;/volume&gt;&lt;number&gt;1&lt;/number&gt;&lt;dates&gt;&lt;year&gt;2002&lt;/year&gt;&lt;/dates&gt;&lt;accession-num&gt;12011345&lt;/accession-num&gt;&lt;label&gt;6.902&lt;/label&gt;&lt;urls&gt;&lt;/urls&gt;&lt;electronic-resource-num&gt;10.1104/pp.00102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[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HYPERLINK \l "_ENREF_28" \o "Bouwmeester, 2002 #79" 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28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]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7CF10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iGASlo</w:t>
            </w:r>
          </w:p>
        </w:tc>
        <w:tc>
          <w:tcPr>
            <w:tcW w:w="13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42886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Cichorium intybus</w:t>
            </w:r>
          </w:p>
        </w:tc>
        <w:tc>
          <w:tcPr>
            <w:tcW w:w="10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E6528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9</w:t>
            </w:r>
          </w:p>
        </w:tc>
        <w:tc>
          <w:tcPr>
            <w:tcW w:w="10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17CC8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DB2CB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14:paraId="399047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CFE4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498000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Bouwmeester&lt;/Author&gt;&lt;Year&gt;2002&lt;/Year&gt;&lt;RecNum&gt;79&lt;/RecNum&gt;&lt;DisplayText&gt;[28]&lt;/DisplayText&gt;&lt;record&gt;&lt;rec-number&gt;79&lt;/rec-number&gt;&lt;foreign-keys&gt;&lt;key app="EN" db-id="z5twd0zx19faf7ewfdqxese7srxa2fpxd09a" timestamp="1618969831"&gt;79&lt;/key&gt;&lt;/foreign-keys&gt;&lt;ref-type name="Journal Article"&gt;17&lt;/ref-type&gt;&lt;contributors&gt;&lt;authors&gt;&lt;author&gt;Bouwmeester, HJ&lt;/author&gt;&lt;author&gt;Kodde, J&lt;/author&gt;&lt;author&gt;Verstappen, FW&lt;/author&gt;&lt;author&gt;Altug, IG&lt;/author&gt;&lt;author&gt;de Kraker, JW&lt;/author&gt;&lt;author&gt;Wallaart, TE&lt;/author&gt;&lt;/authors&gt;&lt;/contributors&gt;&lt;titles&gt;&lt;title&gt;Isolation and characterization of two germacrene A synthase cDNA clones from chicory&lt;/title&gt;&lt;secondary-title&gt;Plant physiology&lt;/secondary-title&gt;&lt;/titles&gt;&lt;periodical&gt;&lt;full-title&gt;Plant physiology&lt;/full-title&gt;&lt;/periodical&gt;&lt;pages&gt;134-44&lt;/pages&gt;&lt;volume&gt;129&lt;/volume&gt;&lt;number&gt;1&lt;/number&gt;&lt;dates&gt;&lt;year&gt;2002&lt;/year&gt;&lt;/dates&gt;&lt;accession-num&gt;12011345&lt;/accession-num&gt;&lt;label&gt;6.902&lt;/label&gt;&lt;urls&gt;&lt;/urls&gt;&lt;electronic-resource-num&gt;10.1104/pp.00102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[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HYPERLINK \l "_ENREF_28" \o "Bouwmeester, 2002 #79" 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28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]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51C3D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iGASsh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48CE6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Cichorium intybu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12052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DBE84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A4046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14:paraId="49FBE0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B6F5C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Q44763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Bertea&lt;/Author&gt;&lt;Year&gt;2006&lt;/Year&gt;&lt;RecNum&gt;80&lt;/RecNum&gt;&lt;DisplayText&gt;[29]&lt;/DisplayText&gt;&lt;record&gt;&lt;rec-number&gt;80&lt;/rec-number&gt;&lt;foreign-keys&gt;&lt;key app="EN" db-id="z5twd0zx19faf7ewfdqxese7srxa2fpxd09a" timestamp="1618969844"&gt;80&lt;/key&gt;&lt;/foreign-keys&gt;&lt;ref-type name="Journal Article"&gt;17&lt;/ref-type&gt;&lt;contributors&gt;&lt;authors&gt;&lt;author&gt;Bertea, CM&lt;/author&gt;&lt;author&gt;Voster, A&lt;/author&gt;&lt;author&gt;Verstappen, FW&lt;/author&gt;&lt;author&gt;Maffei, M&lt;/author&gt;&lt;author&gt;Beekwilder, J&lt;/author&gt;&lt;author&gt;Bouwmeester, HJ&lt;/author&gt;&lt;/authors&gt;&lt;/contributors&gt;&lt;titles&gt;&lt;title&gt;Isoprenoid biosynthesis in Artemisia annua: cloning and heterologous expression of a germacrene A synthase from a glandular trichome cDNA library&lt;/title&gt;&lt;secondary-title&gt;Arch Biochem Biophys&lt;/secondary-title&gt;&lt;/titles&gt;&lt;periodical&gt;&lt;full-title&gt;Arch Biochem Biophys&lt;/full-title&gt;&lt;abbr-1&gt;Archives of biochemistry and biophysics&lt;/abbr-1&gt;&lt;/periodical&gt;&lt;pages&gt;3-12&lt;/pages&gt;&lt;volume&gt;448&lt;/volume&gt;&lt;dates&gt;&lt;year&gt;2006&lt;/year&gt;&lt;/dates&gt;&lt;accession-num&gt;16579958&lt;/accession-num&gt;&lt;label&gt;3.391&lt;/label&gt;&lt;urls&gt;&lt;/urls&gt;&lt;electronic-resource-num&gt;10.1016/j.abb.2006.02.02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[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HYPERLINK \l "_ENREF_29" \o "Bertea, 2006 #80" 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29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]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8A7B6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GA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1F585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Artemisia annu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7956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573F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E72D7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</w:p>
        </w:tc>
      </w:tr>
      <w:tr w14:paraId="48997C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75E89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Y508728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Fa bienne&lt;/Author&gt;&lt;Year&gt;2006&lt;/Year&gt;&lt;RecNum&gt;85&lt;/RecNum&gt;&lt;DisplayText&gt;[30]&lt;/DisplayText&gt;&lt;record&gt;&lt;rec-number&gt;85&lt;/rec-number&gt;&lt;foreign-keys&gt;&lt;key app="EN" db-id="z5twd0zx19faf7ewfdqxese7srxa2fpxd09a" timestamp="1618974400"&gt;85&lt;/key&gt;&lt;/foreign-keys&gt;&lt;ref-type name="Journal Article"&gt;17&lt;/ref-type&gt;&lt;contributors&gt;&lt;authors&gt;&lt;author&gt; Fa bienne,Deguerry&lt;/author&gt;&lt;author&gt;Laurence, Pastore&lt;/author&gt;&lt;author&gt;Shuiqin, Wu&lt;/author&gt;&lt;author&gt;Anthony, Clark&lt;/author&gt;&lt;author&gt;Joseph, Chappell&lt;/author&gt;&lt;author&gt;Michel, Schalk&lt;/author&gt;&lt;/authors&gt;&lt;/contributors&gt;&lt;titles&gt;&lt;title&gt;The diverse sesquiterpene profile of patchouli, Pogostemon cablin, is correlated with a limited number of sesquiterpene synthases&lt;/title&gt;&lt;secondary-title&gt;Arch Biochem Biophys&lt;/secondary-title&gt;&lt;/titles&gt;&lt;periodical&gt;&lt;full-title&gt;Arch Biochem Biophys&lt;/full-title&gt;&lt;abbr-1&gt;Archives of biochemistry and biophysics&lt;/abbr-1&gt;&lt;/periodical&gt;&lt;pages&gt;123-36页&lt;/pages&gt;&lt;volume&gt;2006年454卷2期&lt;/volume&gt;&lt;number&gt;2&lt;/number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[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HYPERLINK \l "_ENREF_30" \o "Fa bienne, 2006 #85" 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30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]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56B98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tTpsCF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F9FE5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ogostemon cabli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A6EF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96E10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DFF1E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%</w:t>
            </w:r>
          </w:p>
        </w:tc>
      </w:tr>
      <w:tr w14:paraId="7B90C7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06686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J304452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Prosser&lt;/Author&gt;&lt;Year&gt;2002&lt;/Year&gt;&lt;RecNum&gt;81&lt;/RecNum&gt;&lt;DisplayText&gt;[31]&lt;/DisplayText&gt;&lt;record&gt;&lt;rec-number&gt;81&lt;/rec-number&gt;&lt;foreign-keys&gt;&lt;key app="EN" db-id="z5twd0zx19faf7ewfdqxese7srxa2fpxd09a" timestamp="1618969853"&gt;81&lt;/key&gt;&lt;/foreign-keys&gt;&lt;ref-type name="Journal Article"&gt;17&lt;/ref-type&gt;&lt;contributors&gt;&lt;authors&gt;&lt;author&gt;Prosser, I&lt;/author&gt;&lt;author&gt;Phillips, AL&lt;/author&gt;&lt;author&gt;Gittings, S&lt;/author&gt;&lt;author&gt;Lewis, MJ&lt;/author&gt;&lt;author&gt;Hooper, AM&lt;/author&gt;&lt;author&gt;Pickett, JA&lt;/author&gt;&lt;author&gt;Beale, MH&lt;/author&gt;&lt;/authors&gt;&lt;/contributors&gt;&lt;titles&gt;&lt;title&gt;(+)-(10R)-Germacrene A synthase from goldenrod, Solidago canadensis; cDNA isolation, bacterial expression and functional analysis&lt;/title&gt;&lt;secondary-title&gt;Phytochemistry&lt;/secondary-title&gt;&lt;/titles&gt;&lt;periodical&gt;&lt;full-title&gt;Phytochemistry&lt;/full-title&gt;&lt;/periodical&gt;&lt;pages&gt;691-702&lt;/pages&gt;&lt;volume&gt;60&lt;/volume&gt;&lt;number&gt;7&lt;/number&gt;&lt;dates&gt;&lt;year&gt;2002&lt;/year&gt;&lt;/dates&gt;&lt;accession-num&gt;12127586&lt;/accession-num&gt;&lt;label&gt;3.044&lt;/label&gt;&lt;urls&gt;&lt;/urls&gt;&lt;electronic-resource-num&gt;10.1016/s0031-9422(02)00165-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[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HYPERLINK \l "_ENREF_31" \o "Prosser, 2002 #81" 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31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]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29DC6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GA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D10E0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Solidago canadensi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C2AF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11947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378E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%</w:t>
            </w:r>
          </w:p>
        </w:tc>
      </w:tr>
      <w:tr w14:paraId="7BD2A3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57395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489965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Bennett&lt;/Author&gt;&lt;Year&gt;2002&lt;/Year&gt;&lt;RecNum&gt;82&lt;/RecNum&gt;&lt;DisplayText&gt;[32]&lt;/DisplayText&gt;&lt;record&gt;&lt;rec-number&gt;82&lt;/rec-number&gt;&lt;foreign-keys&gt;&lt;key app="EN" db-id="z5twd0zx19faf7ewfdqxese7srxa2fpxd09a" timestamp="1618969859"&gt;82&lt;/key&gt;&lt;/foreign-keys&gt;&lt;ref-type name="Journal Article"&gt;17&lt;/ref-type&gt;&lt;contributors&gt;&lt;authors&gt;&lt;author&gt;Bennett, MH&lt;/author&gt;&lt;author&gt;Mansfield, JW&lt;/author&gt;&lt;author&gt;Lewis, MJ&lt;/author&gt;&lt;author&gt;Beale, MH&lt;/author&gt;&lt;/authors&gt;&lt;/contributors&gt;&lt;titles&gt;&lt;title&gt;Cloning and expression of sesquiterpene synthase genes from lettuce (Lactuca sativa L.)&lt;/title&gt;&lt;secondary-title&gt;Phytochemistry&lt;/secondary-title&gt;&lt;/titles&gt;&lt;periodical&gt;&lt;full-title&gt;Phytochemistry&lt;/full-title&gt;&lt;/periodical&gt;&lt;pages&gt;255-61&lt;/pages&gt;&lt;volume&gt;60&lt;/volume&gt;&lt;number&gt;3&lt;/number&gt;&lt;dates&gt;&lt;year&gt;2002&lt;/year&gt;&lt;/dates&gt;&lt;accession-num&gt;12031443&lt;/accession-num&gt;&lt;label&gt;3.044&lt;/label&gt;&lt;urls&gt;&lt;/urls&gt;&lt;electronic-resource-num&gt;10.1016/s0031-9422(02)00103-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[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HYPERLINK \l "_ENREF_32" \o "Bennett, 2002 #82" 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32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]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4D6FE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GAS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FC660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Lactuca Situu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30E0C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7F273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E8866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14:paraId="75AB77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A073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M066976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Nguyen&lt;/Author&gt;&lt;Year&gt;2016&lt;/Year&gt;&lt;RecNum&gt;83&lt;/RecNum&gt;&lt;DisplayText&gt;[33]&lt;/DisplayText&gt;&lt;record&gt;&lt;rec-number&gt;83&lt;/rec-number&gt;&lt;foreign-keys&gt;&lt;key app="EN" db-id="z5twd0zx19faf7ewfdqxese7srxa2fpxd09a" timestamp="1618969863"&gt;83&lt;/key&gt;&lt;/foreign-keys&gt;&lt;ref-type name="Journal Article"&gt;17&lt;/ref-type&gt;&lt;contributors&gt;&lt;authors&gt;&lt;author&gt;Nguyen, TD&lt;/author&gt;&lt;author&gt;Faraldos, JA&lt;/author&gt;&lt;author&gt;Vardakou, M&lt;/author&gt;&lt;author&gt;Salmon, M&lt;/author&gt;&lt;author&gt;O&amp;apos;Maille, PE&lt;/author&gt;&lt;author&gt;Ro, DK&lt;/author&gt;&lt;/authors&gt;&lt;/contributors&gt;&lt;titles&gt;&lt;title&gt;Discovery of germacrene A synthases in Barnadesia spinosa: The first committed step in sesquiterpene lactone biosynthesis in the basal member of the Asteraceae&lt;/title&gt;&lt;secondary-title&gt;Biochemical and biophysical research communications&lt;/secondary-title&gt;&lt;/titles&gt;&lt;periodical&gt;&lt;full-title&gt;Biochemical and biophysical research communications&lt;/full-title&gt;&lt;/periodical&gt;&lt;pages&gt;622-627&lt;/pages&gt;&lt;volume&gt;479&lt;/volume&gt;&lt;number&gt;4&lt;/number&gt;&lt;dates&gt;&lt;year&gt;2016&lt;/year&gt;&lt;/dates&gt;&lt;accession-num&gt;27697527&lt;/accession-num&gt;&lt;label&gt;2.985&lt;/label&gt;&lt;urls&gt;&lt;/urls&gt;&lt;electronic-resource-num&gt;10.1016/j.bbrc.2016.09.16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[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HYPERLINK \l "_ENREF_33" \o "Nguyen, 2016 #83" 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33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]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C6B93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sGAS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0433D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Barnadesia spinos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CDF7D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56CCD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B575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14:paraId="3DD2E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82B7C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KM06697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Nguyen&lt;/Author&gt;&lt;Year&gt;2016&lt;/Year&gt;&lt;RecNum&gt;83&lt;/RecNum&gt;&lt;DisplayText&gt;[33]&lt;/DisplayText&gt;&lt;record&gt;&lt;rec-number&gt;83&lt;/rec-number&gt;&lt;foreign-keys&gt;&lt;key app="EN" db-id="z5twd0zx19faf7ewfdqxese7srxa2fpxd09a" timestamp="1618969863"&gt;83&lt;/key&gt;&lt;/foreign-keys&gt;&lt;ref-type name="Journal Article"&gt;17&lt;/ref-type&gt;&lt;contributors&gt;&lt;authors&gt;&lt;author&gt;Nguyen, TD&lt;/author&gt;&lt;author&gt;Faraldos, JA&lt;/author&gt;&lt;author&gt;Vardakou, M&lt;/author&gt;&lt;author&gt;Salmon, M&lt;/author&gt;&lt;author&gt;O&amp;apos;Maille, PE&lt;/author&gt;&lt;author&gt;Ro, DK&lt;/author&gt;&lt;/authors&gt;&lt;/contributors&gt;&lt;titles&gt;&lt;title&gt;Discovery of germacrene A synthases in Barnadesia spinosa: The first committed step in sesquiterpene lactone biosynthesis in the basal member of the Asteraceae&lt;/title&gt;&lt;secondary-title&gt;Biochemical and biophysical research communications&lt;/secondary-title&gt;&lt;/titles&gt;&lt;periodical&gt;&lt;full-title&gt;Biochemical and biophysical research communications&lt;/full-title&gt;&lt;/periodical&gt;&lt;pages&gt;622-627&lt;/pages&gt;&lt;volume&gt;479&lt;/volume&gt;&lt;number&gt;4&lt;/number&gt;&lt;dates&gt;&lt;year&gt;2016&lt;/year&gt;&lt;/dates&gt;&lt;accession-num&gt;27697527&lt;/accession-num&gt;&lt;label&gt;2.985&lt;/label&gt;&lt;urls&gt;&lt;/urls&gt;&lt;electronic-resource-num&gt;10.1016/j.bbrc.2016.09.16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[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HYPERLINK \l "_ENREF_33" \o "Nguyen, 2016 #83" 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33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]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B7DD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sGAS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8F185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Barnadesia spinos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80E22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D5D28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C7503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14:paraId="7D129C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A62C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Q01666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Göpfert&lt;/Author&gt;&lt;Year&gt;2009&lt;/Year&gt;&lt;RecNum&gt;84&lt;/RecNum&gt;&lt;DisplayText&gt;[34]&lt;/DisplayText&gt;&lt;record&gt;&lt;rec-number&gt;84&lt;/rec-number&gt;&lt;foreign-keys&gt;&lt;key app="EN" db-id="z5twd0zx19faf7ewfdqxese7srxa2fpxd09a" timestamp="1618969866"&gt;84&lt;/key&gt;&lt;/foreign-keys&gt;&lt;ref-type name="Journal Article"&gt;17&lt;/ref-type&gt;&lt;contributors&gt;&lt;authors&gt;&lt;author&gt;Göpfert, JC&lt;/author&gt;&lt;author&gt;Macnevin, G&lt;/author&gt;&lt;author&gt;Ro, DK&lt;/author&gt;&lt;author&gt;Spring, O&lt;/author&gt;&lt;/authors&gt;&lt;/contributors&gt;&lt;titles&gt;&lt;title&gt;Identification, functional characterization and developmental regulation of sesquiterpene synthases from sunflower capitate glandular trichomes&lt;/title&gt;&lt;secondary-title&gt;BMC plant biology&lt;/secondary-title&gt;&lt;/titles&gt;&lt;periodical&gt;&lt;full-title&gt;BMC plant biology&lt;/full-title&gt;&lt;/periodical&gt;&lt;pages&gt;86&lt;/pages&gt;&lt;volume&gt;9&lt;/volume&gt;&lt;dates&gt;&lt;year&gt;2009&lt;/year&gt;&lt;/dates&gt;&lt;accession-num&gt;19580670&lt;/accession-num&gt;&lt;label&gt;3.497&lt;/label&gt;&lt;urls&gt;&lt;/urls&gt;&lt;electronic-resource-num&gt;10.1186/1471-2229-9-8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[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HYPERLINK \l "_ENREF_34" \o "Göpfert, 2009 #84" 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34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]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83384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bookmarkStart w:id="0" w:name="OLE_LINK15"/>
            <w:r>
              <w:rPr>
                <w:rFonts w:ascii="Times New Roman" w:hAnsi="Times New Roman" w:cs="Times New Roman"/>
                <w:sz w:val="24"/>
              </w:rPr>
              <w:t>HaGAS1</w:t>
            </w:r>
            <w:bookmarkEnd w:id="0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279CC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Helianthus annuus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A2E5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D8FA0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CC430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14:paraId="7A80D1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8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7A0DEAB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U327785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Göpfert&lt;/Author&gt;&lt;Year&gt;2009&lt;/Year&gt;&lt;RecNum&gt;84&lt;/RecNum&gt;&lt;DisplayText&gt;[34]&lt;/DisplayText&gt;&lt;record&gt;&lt;rec-number&gt;84&lt;/rec-number&gt;&lt;foreign-keys&gt;&lt;key app="EN" db-id="z5twd0zx19faf7ewfdqxese7srxa2fpxd09a" timestamp="1618969866"&gt;84&lt;/key&gt;&lt;/foreign-keys&gt;&lt;ref-type name="Journal Article"&gt;17&lt;/ref-type&gt;&lt;contributors&gt;&lt;authors&gt;&lt;author&gt;Göpfert, JC&lt;/author&gt;&lt;author&gt;Macnevin, G&lt;/author&gt;&lt;author&gt;Ro, DK&lt;/author&gt;&lt;author&gt;Spring, O&lt;/author&gt;&lt;/authors&gt;&lt;/contributors&gt;&lt;titles&gt;&lt;title&gt;Identification, functional characterization and developmental regulation of sesquiterpene synthases from sunflower capitate glandular trichomes&lt;/title&gt;&lt;secondary-title&gt;BMC plant biology&lt;/secondary-title&gt;&lt;/titles&gt;&lt;periodical&gt;&lt;full-title&gt;BMC plant biology&lt;/full-title&gt;&lt;/periodical&gt;&lt;pages&gt;86&lt;/pages&gt;&lt;volume&gt;9&lt;/volume&gt;&lt;dates&gt;&lt;year&gt;2009&lt;/year&gt;&lt;/dates&gt;&lt;accession-num&gt;19580670&lt;/accession-num&gt;&lt;label&gt;3.497&lt;/label&gt;&lt;urls&gt;&lt;/urls&gt;&lt;electronic-resource-num&gt;10.1186/1471-2229-9-8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[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HYPERLINK \l "_ENREF_34" \o "Göpfert, 2009 #84" 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34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]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DAC56C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GAS2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7DEDF7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Helianthus annuus 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B7E4BD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</w:t>
            </w:r>
          </w:p>
        </w:tc>
        <w:tc>
          <w:tcPr>
            <w:tcW w:w="10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8F3F0A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7183CEA">
            <w:pPr>
              <w:keepNext w:val="0"/>
              <w:keepLines w:val="0"/>
              <w:pageBreakBefore w:val="0"/>
              <w:widowControl w:val="0"/>
              <w:tabs>
                <w:tab w:val="left" w:pos="377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00" w:lineRule="auto"/>
              <w:jc w:val="center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14:paraId="169023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firstLine="420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 “-”, study did not mention.</w:t>
      </w:r>
    </w:p>
    <w:p w14:paraId="3B53EB3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EA3251"/>
    <w:rsid w:val="600E1658"/>
    <w:rsid w:val="7AB1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565</Characters>
  <Lines>0</Lines>
  <Paragraphs>0</Paragraphs>
  <TotalTime>0</TotalTime>
  <ScaleCrop>false</ScaleCrop>
  <LinksUpToDate>false</LinksUpToDate>
  <CharactersWithSpaces>60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2T07:53:00Z</dcterms:created>
  <dc:creator>work</dc:creator>
  <cp:lastModifiedBy>Sunya</cp:lastModifiedBy>
  <dcterms:modified xsi:type="dcterms:W3CDTF">2025-01-24T06:58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MTYyMGE5ZjFlOWRmOWI5ODQxYjgzNWJmNjAyYjUwMDgiLCJ1c2VySWQiOiI3NDg0ODI2NTQifQ==</vt:lpwstr>
  </property>
  <property fmtid="{D5CDD505-2E9C-101B-9397-08002B2CF9AE}" pid="4" name="ICV">
    <vt:lpwstr>5271EA2F090A49D08761C3B5AC221DDC_12</vt:lpwstr>
  </property>
</Properties>
</file>